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EFD" w:rsidRPr="001818BC" w:rsidRDefault="00170EFD" w:rsidP="00170EFD">
      <w:r w:rsidRPr="002C542D">
        <w:rPr>
          <w:rFonts w:ascii="Arial" w:hAnsi="Arial" w:cs="Arial"/>
          <w:b/>
          <w:bCs/>
        </w:rPr>
        <w:t>Supplement Table 1 AML patient characteristics</w:t>
      </w:r>
    </w:p>
    <w:tbl>
      <w:tblPr>
        <w:tblW w:w="8613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709"/>
        <w:gridCol w:w="142"/>
        <w:gridCol w:w="567"/>
        <w:gridCol w:w="757"/>
        <w:gridCol w:w="235"/>
        <w:gridCol w:w="709"/>
        <w:gridCol w:w="142"/>
        <w:gridCol w:w="567"/>
        <w:gridCol w:w="283"/>
        <w:gridCol w:w="709"/>
        <w:gridCol w:w="142"/>
        <w:gridCol w:w="425"/>
        <w:gridCol w:w="283"/>
        <w:gridCol w:w="426"/>
        <w:gridCol w:w="141"/>
        <w:gridCol w:w="567"/>
        <w:gridCol w:w="284"/>
        <w:gridCol w:w="850"/>
      </w:tblGrid>
      <w:tr w:rsidR="00170EFD" w:rsidRPr="00FB35AB" w:rsidTr="009D1D2D">
        <w:trPr>
          <w:trHeight w:val="915"/>
        </w:trPr>
        <w:tc>
          <w:tcPr>
            <w:tcW w:w="675" w:type="dxa"/>
            <w:tcBorders>
              <w:bottom w:val="single" w:sz="4" w:space="0" w:color="auto"/>
            </w:tcBorders>
          </w:tcPr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NO.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Gend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Diagnosis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WBC</w:t>
            </w:r>
          </w:p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(10</w:t>
            </w:r>
            <w:r w:rsidRPr="00FB35AB">
              <w:rPr>
                <w:rFonts w:cs="Arial"/>
                <w:sz w:val="18"/>
                <w:szCs w:val="18"/>
                <w:vertAlign w:val="superscript"/>
              </w:rPr>
              <w:t>9</w:t>
            </w:r>
            <w:r w:rsidRPr="00FB35AB">
              <w:rPr>
                <w:rFonts w:cs="Arial"/>
                <w:sz w:val="18"/>
                <w:szCs w:val="18"/>
              </w:rPr>
              <w:t>/L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RBC</w:t>
            </w:r>
          </w:p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(10</w:t>
            </w:r>
            <w:r w:rsidRPr="00FB35AB">
              <w:rPr>
                <w:rFonts w:cs="Arial"/>
                <w:sz w:val="18"/>
                <w:szCs w:val="18"/>
                <w:vertAlign w:val="superscript"/>
              </w:rPr>
              <w:t>9</w:t>
            </w:r>
            <w:r w:rsidRPr="00FB35AB">
              <w:rPr>
                <w:rFonts w:cs="Arial"/>
                <w:sz w:val="18"/>
                <w:szCs w:val="18"/>
              </w:rPr>
              <w:t>/L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LT</w:t>
            </w:r>
          </w:p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(10</w:t>
            </w:r>
            <w:r w:rsidRPr="00FB35AB">
              <w:rPr>
                <w:rFonts w:cs="Arial"/>
                <w:sz w:val="18"/>
                <w:szCs w:val="18"/>
                <w:vertAlign w:val="superscript"/>
              </w:rPr>
              <w:t>9</w:t>
            </w:r>
            <w:r w:rsidRPr="00FB35AB">
              <w:rPr>
                <w:rFonts w:cs="Arial"/>
                <w:sz w:val="18"/>
                <w:szCs w:val="18"/>
              </w:rPr>
              <w:t>/L)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Blast cells (%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Hb</w:t>
            </w:r>
          </w:p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(g/L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Disease statu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70EFD" w:rsidRPr="00FB35AB" w:rsidRDefault="00170EFD" w:rsidP="009D1D2D">
            <w:pPr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Relapse</w:t>
            </w:r>
          </w:p>
        </w:tc>
      </w:tr>
      <w:tr w:rsidR="00170EFD" w:rsidRPr="00FB35AB" w:rsidTr="009D1D2D">
        <w:trPr>
          <w:trHeight w:val="2117"/>
        </w:trPr>
        <w:tc>
          <w:tcPr>
            <w:tcW w:w="675" w:type="dxa"/>
            <w:tcBorders>
              <w:top w:val="single" w:sz="4" w:space="0" w:color="auto"/>
            </w:tcBorders>
          </w:tcPr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1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1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1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1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1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1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1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1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1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1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2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2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2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2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2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2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2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2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2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2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F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bCs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M3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</w:tcBorders>
          </w:tcPr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66.0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5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.0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4.0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.2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0.1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3.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.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1.8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8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3.5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.5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4.8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.1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9.5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80.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8.3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1.1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8.7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0.6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8.2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4.5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4.4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3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.1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35.8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94.1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.5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2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.5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.6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1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3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.8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.0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.2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7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7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3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.2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.3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.4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.9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4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.5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5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.2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.8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.7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3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5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.5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3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.5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.4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.3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8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2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8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0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6.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4.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1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1.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9.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8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3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9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8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9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9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.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.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.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0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8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2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9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0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8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8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2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8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3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0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5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18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8.5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09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4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3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1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73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81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2.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16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6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47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12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11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:rsidR="00170EFD" w:rsidRPr="00FB35AB" w:rsidRDefault="00170EFD" w:rsidP="009D1D2D">
            <w:pPr>
              <w:wordWrap w:val="0"/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N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N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N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N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N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N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C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PR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YES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YES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YES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YES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YES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YES</w:t>
            </w:r>
          </w:p>
          <w:p w:rsidR="00170EFD" w:rsidRPr="00FB35AB" w:rsidRDefault="00170EFD" w:rsidP="009D1D2D">
            <w:pPr>
              <w:jc w:val="center"/>
              <w:rPr>
                <w:rFonts w:cs="Arial"/>
                <w:sz w:val="18"/>
                <w:szCs w:val="18"/>
              </w:rPr>
            </w:pPr>
            <w:r w:rsidRPr="00FB35AB">
              <w:rPr>
                <w:rFonts w:cs="Arial"/>
                <w:sz w:val="18"/>
                <w:szCs w:val="18"/>
              </w:rPr>
              <w:t>YES</w:t>
            </w:r>
          </w:p>
        </w:tc>
      </w:tr>
    </w:tbl>
    <w:p w:rsidR="00170EFD" w:rsidRPr="00FB35AB" w:rsidRDefault="00170EFD" w:rsidP="00170EFD">
      <w:r w:rsidRPr="00FB35AB">
        <w:t xml:space="preserve">Notes: WBC: white blood cell, RBC: red blood cell, PLT: platelet, Hb: hemoglobin, F: female, M: male, M0: minimally differentiated AML, M1: AML without maturation, M2: AML with maturation, M3: acute promyelocytic leukemia, M4: acute myelomonocytic leukemia, M5: acute monocytic leukemia, CR: complete remission, PR: partial remission, </w:t>
      </w:r>
      <w:r w:rsidRPr="00005148">
        <w:t>NR: no remission</w:t>
      </w:r>
    </w:p>
    <w:p w:rsidR="00170EFD" w:rsidRPr="00FB35AB" w:rsidRDefault="00170EFD" w:rsidP="00170EFD"/>
    <w:p w:rsidR="000E284C" w:rsidRPr="00170EFD" w:rsidRDefault="000E284C">
      <w:pPr>
        <w:rPr>
          <w:rFonts w:hint="eastAsia"/>
        </w:rPr>
      </w:pPr>
      <w:bookmarkStart w:id="0" w:name="_GoBack"/>
      <w:bookmarkEnd w:id="0"/>
    </w:p>
    <w:sectPr w:rsidR="000E284C" w:rsidRPr="00170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04D6" w:rsidRDefault="008D04D6" w:rsidP="00170EFD">
      <w:r>
        <w:separator/>
      </w:r>
    </w:p>
  </w:endnote>
  <w:endnote w:type="continuationSeparator" w:id="0">
    <w:p w:rsidR="008D04D6" w:rsidRDefault="008D04D6" w:rsidP="00170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04D6" w:rsidRDefault="008D04D6" w:rsidP="00170EFD">
      <w:r>
        <w:separator/>
      </w:r>
    </w:p>
  </w:footnote>
  <w:footnote w:type="continuationSeparator" w:id="0">
    <w:p w:rsidR="008D04D6" w:rsidRDefault="008D04D6" w:rsidP="00170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706"/>
    <w:rsid w:val="000E284C"/>
    <w:rsid w:val="00170EFD"/>
    <w:rsid w:val="008D04D6"/>
    <w:rsid w:val="00B0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25D2D4-E498-47DA-BB63-8C4504819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0E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0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0E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0EF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0E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Company>HP</Company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16-08-10T08:20:00Z</dcterms:created>
  <dcterms:modified xsi:type="dcterms:W3CDTF">2016-08-10T08:20:00Z</dcterms:modified>
</cp:coreProperties>
</file>